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D850F" w14:textId="3A1D08CE" w:rsidR="00F03F22" w:rsidRPr="004E50ED" w:rsidRDefault="00527B9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</w:t>
      </w:r>
      <w:r w:rsidR="004E50ED" w:rsidRPr="00805EF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359A0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4E50ED" w:rsidRPr="00805EFD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1F14FB" w:rsidRPr="00805EF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1F14FB" w:rsidRPr="004E50ED">
        <w:rPr>
          <w:rFonts w:ascii="Times New Roman" w:hAnsi="Times New Roman" w:cs="Times New Roman"/>
          <w:sz w:val="20"/>
          <w:szCs w:val="20"/>
        </w:rPr>
        <w:t xml:space="preserve"> </w:t>
      </w:r>
      <w:r w:rsidR="00B02272">
        <w:rPr>
          <w:rFonts w:ascii="Times New Roman" w:hAnsi="Times New Roman" w:cs="Times New Roman"/>
          <w:sz w:val="20"/>
          <w:szCs w:val="20"/>
        </w:rPr>
        <w:t>Number of s</w:t>
      </w:r>
      <w:r w:rsidR="001F14FB" w:rsidRPr="004E50ED">
        <w:rPr>
          <w:rFonts w:ascii="Times New Roman" w:hAnsi="Times New Roman" w:cs="Times New Roman"/>
          <w:sz w:val="20"/>
          <w:szCs w:val="20"/>
        </w:rPr>
        <w:t>tillbirth</w:t>
      </w:r>
      <w:r w:rsidR="00D437EB">
        <w:rPr>
          <w:rFonts w:ascii="Times New Roman" w:hAnsi="Times New Roman" w:cs="Times New Roman"/>
          <w:sz w:val="20"/>
          <w:szCs w:val="20"/>
        </w:rPr>
        <w:t>s</w:t>
      </w:r>
      <w:r w:rsidR="001F14FB" w:rsidRPr="004E50ED">
        <w:rPr>
          <w:rFonts w:ascii="Times New Roman" w:hAnsi="Times New Roman" w:cs="Times New Roman"/>
          <w:sz w:val="20"/>
          <w:szCs w:val="20"/>
        </w:rPr>
        <w:t xml:space="preserve"> in relation to gestational week</w:t>
      </w:r>
      <w:r w:rsidR="009D0090">
        <w:rPr>
          <w:rFonts w:ascii="Times New Roman" w:hAnsi="Times New Roman" w:cs="Times New Roman"/>
          <w:sz w:val="20"/>
          <w:szCs w:val="20"/>
        </w:rPr>
        <w:t xml:space="preserve"> and Body Mass Index</w:t>
      </w:r>
      <w:r w:rsidR="00890F9D">
        <w:rPr>
          <w:rFonts w:ascii="Times New Roman" w:hAnsi="Times New Roman" w:cs="Times New Roman"/>
          <w:sz w:val="20"/>
          <w:szCs w:val="20"/>
        </w:rPr>
        <w:t xml:space="preserve"> (BMI)</w:t>
      </w:r>
      <w:r w:rsidR="00AE3678">
        <w:rPr>
          <w:rFonts w:ascii="Times New Roman" w:hAnsi="Times New Roman" w:cs="Times New Roman"/>
          <w:sz w:val="20"/>
          <w:szCs w:val="20"/>
        </w:rPr>
        <w:t xml:space="preserve"> among 61</w:t>
      </w:r>
      <w:r w:rsidR="00DD2ECA">
        <w:rPr>
          <w:rFonts w:ascii="Times New Roman" w:hAnsi="Times New Roman" w:cs="Times New Roman"/>
          <w:sz w:val="20"/>
          <w:szCs w:val="20"/>
        </w:rPr>
        <w:t>,</w:t>
      </w:r>
      <w:r w:rsidR="00AE3678">
        <w:rPr>
          <w:rFonts w:ascii="Times New Roman" w:hAnsi="Times New Roman" w:cs="Times New Roman"/>
          <w:sz w:val="20"/>
          <w:szCs w:val="20"/>
        </w:rPr>
        <w:t>800 women</w:t>
      </w:r>
      <w:r w:rsidR="009D009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Oformateradtabell5"/>
        <w:tblW w:w="9776" w:type="dxa"/>
        <w:tblLook w:val="04A0" w:firstRow="1" w:lastRow="0" w:firstColumn="1" w:lastColumn="0" w:noHBand="0" w:noVBand="1"/>
      </w:tblPr>
      <w:tblGrid>
        <w:gridCol w:w="1157"/>
        <w:gridCol w:w="1543"/>
        <w:gridCol w:w="1710"/>
        <w:gridCol w:w="1890"/>
        <w:gridCol w:w="1710"/>
        <w:gridCol w:w="1766"/>
      </w:tblGrid>
      <w:tr w:rsidR="009F72EE" w:rsidRPr="004E50ED" w14:paraId="05D0EAF6" w14:textId="77777777" w:rsidTr="00867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57" w:type="dxa"/>
          </w:tcPr>
          <w:p w14:paraId="6C2910FC" w14:textId="75DD37A6" w:rsidR="009F72EE" w:rsidRPr="004E50ED" w:rsidRDefault="00B630A1" w:rsidP="00CA432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W</w:t>
            </w:r>
          </w:p>
        </w:tc>
        <w:tc>
          <w:tcPr>
            <w:tcW w:w="1543" w:type="dxa"/>
          </w:tcPr>
          <w:p w14:paraId="7E7D91F3" w14:textId="77777777" w:rsidR="009F72EE" w:rsidRPr="004E50ED" w:rsidRDefault="009F72EE" w:rsidP="00AD2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/>
                <w:sz w:val="20"/>
                <w:szCs w:val="20"/>
              </w:rPr>
              <w:t>BMI &lt;18.5</w:t>
            </w:r>
          </w:p>
          <w:p w14:paraId="3255019A" w14:textId="77777777" w:rsidR="009F72EE" w:rsidRPr="004E50ED" w:rsidRDefault="009F72EE" w:rsidP="00AD2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/>
                <w:sz w:val="20"/>
                <w:szCs w:val="20"/>
              </w:rPr>
              <w:t>(underweight)</w:t>
            </w:r>
          </w:p>
          <w:p w14:paraId="5070E33F" w14:textId="22F7F352" w:rsidR="00B02272" w:rsidRPr="004E50ED" w:rsidRDefault="009F72EE" w:rsidP="00867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/>
                <w:sz w:val="20"/>
                <w:szCs w:val="20"/>
              </w:rPr>
              <w:t>n=1729</w:t>
            </w:r>
          </w:p>
        </w:tc>
        <w:tc>
          <w:tcPr>
            <w:tcW w:w="1710" w:type="dxa"/>
          </w:tcPr>
          <w:p w14:paraId="15CAB7B1" w14:textId="50D6DAED" w:rsidR="009F72EE" w:rsidRPr="004E50ED" w:rsidRDefault="009F72EE" w:rsidP="00AD2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/>
                <w:sz w:val="20"/>
                <w:szCs w:val="20"/>
              </w:rPr>
              <w:t>BMI 18.5</w:t>
            </w:r>
            <w:r w:rsidR="001C56CD" w:rsidRPr="001C56CD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>–</w:t>
            </w:r>
            <w:r w:rsidRPr="004E50ED">
              <w:rPr>
                <w:rFonts w:ascii="Times New Roman" w:hAnsi="Times New Roman" w:cs="Times New Roman"/>
                <w:b/>
                <w:sz w:val="20"/>
                <w:szCs w:val="20"/>
              </w:rPr>
              <w:t>24.9</w:t>
            </w:r>
          </w:p>
          <w:p w14:paraId="1CF5B694" w14:textId="77777777" w:rsidR="009F72EE" w:rsidRPr="004E50ED" w:rsidRDefault="009F72EE" w:rsidP="00AD2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4E50ED">
              <w:rPr>
                <w:rFonts w:ascii="Times New Roman" w:hAnsi="Times New Roman" w:cs="Times New Roman"/>
                <w:b/>
                <w:sz w:val="20"/>
                <w:szCs w:val="20"/>
              </w:rPr>
              <w:t>normal</w:t>
            </w:r>
            <w:proofErr w:type="gramEnd"/>
            <w:r w:rsidRPr="004E50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eight)</w:t>
            </w:r>
          </w:p>
          <w:p w14:paraId="13495580" w14:textId="60C03F1F" w:rsidR="00B02272" w:rsidRPr="004E50ED" w:rsidRDefault="009F72EE" w:rsidP="00867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/>
                <w:sz w:val="20"/>
                <w:szCs w:val="20"/>
              </w:rPr>
              <w:t>n=39</w:t>
            </w:r>
            <w:r w:rsidR="00DD2ECA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4E50ED">
              <w:rPr>
                <w:rFonts w:ascii="Times New Roman" w:hAnsi="Times New Roman" w:cs="Times New Roman"/>
                <w:b/>
                <w:sz w:val="20"/>
                <w:szCs w:val="20"/>
              </w:rPr>
              <w:t>000</w:t>
            </w:r>
          </w:p>
        </w:tc>
        <w:tc>
          <w:tcPr>
            <w:tcW w:w="1890" w:type="dxa"/>
          </w:tcPr>
          <w:p w14:paraId="7F61C05A" w14:textId="4F5856A5" w:rsidR="009F72EE" w:rsidRPr="004E50ED" w:rsidRDefault="009F72EE" w:rsidP="00AD2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/>
                <w:sz w:val="20"/>
                <w:szCs w:val="20"/>
              </w:rPr>
              <w:t>BMI 25.0</w:t>
            </w:r>
            <w:r w:rsidR="001C56CD" w:rsidRPr="001C56CD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>–</w:t>
            </w:r>
            <w:r w:rsidRPr="004E50ED">
              <w:rPr>
                <w:rFonts w:ascii="Times New Roman" w:hAnsi="Times New Roman" w:cs="Times New Roman"/>
                <w:b/>
                <w:sz w:val="20"/>
                <w:szCs w:val="20"/>
              </w:rPr>
              <w:t>29.9</w:t>
            </w:r>
          </w:p>
          <w:p w14:paraId="641D2704" w14:textId="77777777" w:rsidR="009F72EE" w:rsidRPr="004E50ED" w:rsidRDefault="009F72EE" w:rsidP="00AD2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/>
                <w:sz w:val="20"/>
                <w:szCs w:val="20"/>
              </w:rPr>
              <w:t>(overweight)</w:t>
            </w:r>
          </w:p>
          <w:p w14:paraId="2C0B4342" w14:textId="4A427219" w:rsidR="00B02272" w:rsidRPr="004E50ED" w:rsidRDefault="009F72EE" w:rsidP="00867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/>
                <w:sz w:val="20"/>
                <w:szCs w:val="20"/>
              </w:rPr>
              <w:t>n=14</w:t>
            </w:r>
            <w:r w:rsidR="00DD2ECA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4E50ED">
              <w:rPr>
                <w:rFonts w:ascii="Times New Roman" w:hAnsi="Times New Roman" w:cs="Times New Roman"/>
                <w:b/>
                <w:sz w:val="20"/>
                <w:szCs w:val="20"/>
              </w:rPr>
              <w:t>526</w:t>
            </w:r>
          </w:p>
        </w:tc>
        <w:tc>
          <w:tcPr>
            <w:tcW w:w="1710" w:type="dxa"/>
          </w:tcPr>
          <w:p w14:paraId="47200AC6" w14:textId="649D06CA" w:rsidR="009F72EE" w:rsidRPr="004E50ED" w:rsidRDefault="009F72EE" w:rsidP="00AD2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/>
                <w:sz w:val="20"/>
                <w:szCs w:val="20"/>
              </w:rPr>
              <w:t>BMI 30.0</w:t>
            </w:r>
            <w:r w:rsidR="001C56CD" w:rsidRPr="001C56CD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>–</w:t>
            </w:r>
            <w:r w:rsidRPr="004E50ED">
              <w:rPr>
                <w:rFonts w:ascii="Times New Roman" w:hAnsi="Times New Roman" w:cs="Times New Roman"/>
                <w:b/>
                <w:sz w:val="20"/>
                <w:szCs w:val="20"/>
              </w:rPr>
              <w:t>34.9</w:t>
            </w:r>
          </w:p>
          <w:p w14:paraId="334A38EE" w14:textId="77777777" w:rsidR="009F72EE" w:rsidRPr="004E50ED" w:rsidRDefault="009F72EE" w:rsidP="00AD2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/>
                <w:sz w:val="20"/>
                <w:szCs w:val="20"/>
              </w:rPr>
              <w:t>(obesity)</w:t>
            </w:r>
          </w:p>
          <w:p w14:paraId="0461F084" w14:textId="77777777" w:rsidR="009F72EE" w:rsidRPr="004E50ED" w:rsidRDefault="009F72EE" w:rsidP="00AD2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/>
                <w:sz w:val="20"/>
                <w:szCs w:val="20"/>
              </w:rPr>
              <w:t>n=4855</w:t>
            </w:r>
          </w:p>
        </w:tc>
        <w:tc>
          <w:tcPr>
            <w:tcW w:w="1766" w:type="dxa"/>
          </w:tcPr>
          <w:p w14:paraId="3C54A8E2" w14:textId="77777777" w:rsidR="009F72EE" w:rsidRPr="004E50ED" w:rsidRDefault="009F72EE" w:rsidP="00AD2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/>
                <w:sz w:val="20"/>
                <w:szCs w:val="20"/>
              </w:rPr>
              <w:t>BMI ≥35∫</w:t>
            </w:r>
          </w:p>
          <w:p w14:paraId="16DFB108" w14:textId="77777777" w:rsidR="009F72EE" w:rsidRPr="004E50ED" w:rsidRDefault="009F72EE" w:rsidP="00AD2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4E50ED">
              <w:rPr>
                <w:rFonts w:ascii="Times New Roman" w:hAnsi="Times New Roman" w:cs="Times New Roman"/>
                <w:b/>
                <w:sz w:val="20"/>
                <w:szCs w:val="20"/>
              </w:rPr>
              <w:t>severe</w:t>
            </w:r>
            <w:proofErr w:type="gramEnd"/>
            <w:r w:rsidRPr="004E50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besity)</w:t>
            </w:r>
          </w:p>
          <w:p w14:paraId="2D49DDDB" w14:textId="77777777" w:rsidR="009F72EE" w:rsidRPr="004E50ED" w:rsidRDefault="009F72EE" w:rsidP="00AD2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/>
                <w:sz w:val="20"/>
                <w:szCs w:val="20"/>
              </w:rPr>
              <w:t>n=1690</w:t>
            </w:r>
          </w:p>
        </w:tc>
      </w:tr>
      <w:tr w:rsidR="009F72EE" w:rsidRPr="004E50ED" w14:paraId="66C89776" w14:textId="77777777" w:rsidTr="0086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3AD28F06" w14:textId="77777777" w:rsidR="009F72EE" w:rsidRPr="00F43BD9" w:rsidRDefault="009F72EE" w:rsidP="00CA43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28-31+6</w:t>
            </w:r>
          </w:p>
        </w:tc>
        <w:tc>
          <w:tcPr>
            <w:tcW w:w="1543" w:type="dxa"/>
          </w:tcPr>
          <w:p w14:paraId="3AC5A0BD" w14:textId="77777777" w:rsidR="009F72EE" w:rsidRPr="00F43BD9" w:rsidRDefault="009F72EE" w:rsidP="00AD23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4AB4380B" w14:textId="77777777" w:rsidR="009F72EE" w:rsidRPr="00F43BD9" w:rsidRDefault="009F72EE" w:rsidP="00AD23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890" w:type="dxa"/>
          </w:tcPr>
          <w:p w14:paraId="7ED6DF79" w14:textId="77777777" w:rsidR="009F72EE" w:rsidRPr="00F43BD9" w:rsidRDefault="009F72EE" w:rsidP="00AD23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710" w:type="dxa"/>
          </w:tcPr>
          <w:p w14:paraId="1448313A" w14:textId="77777777" w:rsidR="009F72EE" w:rsidRPr="00F43BD9" w:rsidRDefault="009F72EE" w:rsidP="00AD23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766" w:type="dxa"/>
          </w:tcPr>
          <w:p w14:paraId="309532BF" w14:textId="77777777" w:rsidR="009F72EE" w:rsidRPr="00F43BD9" w:rsidRDefault="009F72EE" w:rsidP="00AD23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9F72EE" w:rsidRPr="004E50ED" w14:paraId="1473BA71" w14:textId="77777777" w:rsidTr="0086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38676E0C" w14:textId="77777777" w:rsidR="009F72EE" w:rsidRPr="004E50ED" w:rsidRDefault="009F72EE" w:rsidP="00CA43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32-36+6</w:t>
            </w:r>
          </w:p>
        </w:tc>
        <w:tc>
          <w:tcPr>
            <w:tcW w:w="1543" w:type="dxa"/>
          </w:tcPr>
          <w:p w14:paraId="72F59693" w14:textId="6C1FBA04" w:rsidR="009F72EE" w:rsidRPr="004E50ED" w:rsidRDefault="009F72EE" w:rsidP="00AD23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2D3360"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14:paraId="529E8BE6" w14:textId="09109457" w:rsidR="009F72EE" w:rsidRPr="004E50ED" w:rsidRDefault="009F72EE" w:rsidP="00AD23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  <w:r w:rsidR="00F17314"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14:paraId="2769D232" w14:textId="77777777" w:rsidR="009F72EE" w:rsidRPr="004E50ED" w:rsidRDefault="009F72EE" w:rsidP="00AD23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14:paraId="21B18143" w14:textId="77777777" w:rsidR="009F72EE" w:rsidRPr="004E50ED" w:rsidRDefault="009F72EE" w:rsidP="00AD23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66" w:type="dxa"/>
          </w:tcPr>
          <w:p w14:paraId="31B8AA8D" w14:textId="77777777" w:rsidR="009F72EE" w:rsidRPr="004E50ED" w:rsidRDefault="009F72EE" w:rsidP="00AD23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9F72EE" w:rsidRPr="004E50ED" w14:paraId="13A1FB90" w14:textId="77777777" w:rsidTr="0086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36C44503" w14:textId="77777777" w:rsidR="009F72EE" w:rsidRPr="004E50ED" w:rsidRDefault="009F72EE" w:rsidP="00CA43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37</w:t>
            </w:r>
          </w:p>
        </w:tc>
        <w:tc>
          <w:tcPr>
            <w:tcW w:w="1543" w:type="dxa"/>
          </w:tcPr>
          <w:p w14:paraId="22985444" w14:textId="77777777" w:rsidR="009F72EE" w:rsidRPr="004E50ED" w:rsidRDefault="009F72EE" w:rsidP="00AD23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48E575D1" w14:textId="77777777" w:rsidR="009F72EE" w:rsidRPr="004E50ED" w:rsidRDefault="009F72EE" w:rsidP="00AD23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890" w:type="dxa"/>
          </w:tcPr>
          <w:p w14:paraId="25E5A6D9" w14:textId="77777777" w:rsidR="009F72EE" w:rsidRPr="004E50ED" w:rsidRDefault="009F72EE" w:rsidP="00AD23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14:paraId="763E9717" w14:textId="77777777" w:rsidR="009F72EE" w:rsidRPr="004E50ED" w:rsidRDefault="009F72EE" w:rsidP="00AD23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766" w:type="dxa"/>
          </w:tcPr>
          <w:p w14:paraId="5A373967" w14:textId="77777777" w:rsidR="009F72EE" w:rsidRPr="004E50ED" w:rsidRDefault="009F72EE" w:rsidP="00AD23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9F72EE" w:rsidRPr="004E50ED" w14:paraId="06C55F5A" w14:textId="77777777" w:rsidTr="0086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483C804E" w14:textId="77777777" w:rsidR="009F72EE" w:rsidRPr="004E50ED" w:rsidRDefault="009F72EE" w:rsidP="00CA43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38</w:t>
            </w:r>
          </w:p>
        </w:tc>
        <w:tc>
          <w:tcPr>
            <w:tcW w:w="1543" w:type="dxa"/>
          </w:tcPr>
          <w:p w14:paraId="541304A1" w14:textId="18301E8C" w:rsidR="009F72EE" w:rsidRPr="004E50ED" w:rsidRDefault="009F72EE" w:rsidP="00AD23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D47CCA"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14:paraId="78A57B96" w14:textId="77777777" w:rsidR="009F72EE" w:rsidRPr="004E50ED" w:rsidRDefault="009F72EE" w:rsidP="00AD23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7F83274B" w14:textId="77777777" w:rsidR="009F72EE" w:rsidRPr="004E50ED" w:rsidRDefault="009F72EE" w:rsidP="00AD23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710" w:type="dxa"/>
          </w:tcPr>
          <w:p w14:paraId="6587678C" w14:textId="77777777" w:rsidR="009F72EE" w:rsidRPr="004E50ED" w:rsidRDefault="009F72EE" w:rsidP="00AD23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766" w:type="dxa"/>
          </w:tcPr>
          <w:p w14:paraId="169C5714" w14:textId="77777777" w:rsidR="009F72EE" w:rsidRPr="004E50ED" w:rsidRDefault="009F72EE" w:rsidP="00AD23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9F72EE" w:rsidRPr="004E50ED" w14:paraId="7F80ECEB" w14:textId="77777777" w:rsidTr="0086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5CE7C54D" w14:textId="77777777" w:rsidR="009F72EE" w:rsidRPr="004E50ED" w:rsidRDefault="009F72EE" w:rsidP="00CA43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39</w:t>
            </w:r>
          </w:p>
        </w:tc>
        <w:tc>
          <w:tcPr>
            <w:tcW w:w="1543" w:type="dxa"/>
          </w:tcPr>
          <w:p w14:paraId="4289115C" w14:textId="77777777" w:rsidR="009F72EE" w:rsidRPr="004E50ED" w:rsidRDefault="009F72EE" w:rsidP="00AD23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1F6BCFF7" w14:textId="77777777" w:rsidR="009F72EE" w:rsidRPr="004E50ED" w:rsidRDefault="009F72EE" w:rsidP="00AD23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890" w:type="dxa"/>
          </w:tcPr>
          <w:p w14:paraId="0615EC88" w14:textId="77777777" w:rsidR="009F72EE" w:rsidRPr="004E50ED" w:rsidRDefault="009F72EE" w:rsidP="00AD23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710" w:type="dxa"/>
          </w:tcPr>
          <w:p w14:paraId="121FE0EB" w14:textId="77777777" w:rsidR="009F72EE" w:rsidRPr="004E50ED" w:rsidRDefault="009F72EE" w:rsidP="00AD23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766" w:type="dxa"/>
          </w:tcPr>
          <w:p w14:paraId="6C046418" w14:textId="77777777" w:rsidR="009F72EE" w:rsidRPr="004E50ED" w:rsidRDefault="009F72EE" w:rsidP="00AD23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9F72EE" w:rsidRPr="004E50ED" w14:paraId="0630BD1A" w14:textId="77777777" w:rsidTr="0086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00DEB7C" w14:textId="77777777" w:rsidR="009F72EE" w:rsidRPr="00F43BD9" w:rsidRDefault="009F72EE" w:rsidP="00CA43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543" w:type="dxa"/>
          </w:tcPr>
          <w:p w14:paraId="010FAE1F" w14:textId="77777777" w:rsidR="009F72EE" w:rsidRPr="00F43BD9" w:rsidRDefault="009F72EE" w:rsidP="00AD23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519785F8" w14:textId="5C1778EA" w:rsidR="009F72EE" w:rsidRPr="00F43BD9" w:rsidRDefault="009F72EE" w:rsidP="00AD23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="00367298"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14:paraId="3CFB6977" w14:textId="171870A0" w:rsidR="009F72EE" w:rsidRPr="00F43BD9" w:rsidRDefault="009F72EE" w:rsidP="00AD23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="0014371D"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14:paraId="1409CE87" w14:textId="40147313" w:rsidR="009F72EE" w:rsidRPr="00F43BD9" w:rsidRDefault="009F72EE" w:rsidP="00AD23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="002329A2"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66" w:type="dxa"/>
          </w:tcPr>
          <w:p w14:paraId="5744D1C8" w14:textId="77777777" w:rsidR="009F72EE" w:rsidRPr="00F43BD9" w:rsidRDefault="009F72EE" w:rsidP="00AD23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9F72EE" w:rsidRPr="004E50ED" w14:paraId="09D8E02E" w14:textId="77777777" w:rsidTr="0086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6D340F3" w14:textId="77777777" w:rsidR="009F72EE" w:rsidRPr="00F43BD9" w:rsidRDefault="009F72EE" w:rsidP="00CA43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543" w:type="dxa"/>
          </w:tcPr>
          <w:p w14:paraId="416F6E16" w14:textId="77777777" w:rsidR="009F72EE" w:rsidRPr="00F43BD9" w:rsidRDefault="009F72EE" w:rsidP="00AD23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6ADF2A97" w14:textId="42455148" w:rsidR="009F72EE" w:rsidRPr="00F43BD9" w:rsidRDefault="009F72EE" w:rsidP="00AD23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="00367298"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14:paraId="0E71D294" w14:textId="2718A234" w:rsidR="009F72EE" w:rsidRPr="00F43BD9" w:rsidRDefault="009F72EE" w:rsidP="00AD23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425A74"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14:paraId="3FA824A6" w14:textId="6B8F72D8" w:rsidR="009F72EE" w:rsidRPr="00F43BD9" w:rsidRDefault="009F72EE" w:rsidP="00AD23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0E30A2"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66" w:type="dxa"/>
          </w:tcPr>
          <w:p w14:paraId="3092C694" w14:textId="77777777" w:rsidR="009F72EE" w:rsidRPr="00F43BD9" w:rsidRDefault="009F72EE" w:rsidP="00AD23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9F72EE" w:rsidRPr="004E50ED" w14:paraId="6183F81D" w14:textId="77777777" w:rsidTr="0086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601CF1F7" w14:textId="77777777" w:rsidR="009F72EE" w:rsidRPr="00F43BD9" w:rsidRDefault="009F72EE" w:rsidP="00CA43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42+</w:t>
            </w:r>
          </w:p>
        </w:tc>
        <w:tc>
          <w:tcPr>
            <w:tcW w:w="1543" w:type="dxa"/>
          </w:tcPr>
          <w:p w14:paraId="517B85D8" w14:textId="77777777" w:rsidR="009F72EE" w:rsidRPr="00F43BD9" w:rsidRDefault="009F72EE" w:rsidP="00AD23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0ACA85A4" w14:textId="77777777" w:rsidR="009F72EE" w:rsidRPr="00F43BD9" w:rsidRDefault="009F72EE" w:rsidP="00AD23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167593B6" w14:textId="7713724A" w:rsidR="009F72EE" w:rsidRPr="00F43BD9" w:rsidRDefault="009F72EE" w:rsidP="00AD23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200B23"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14:paraId="37B06A42" w14:textId="77777777" w:rsidR="009F72EE" w:rsidRPr="00F43BD9" w:rsidRDefault="009F72EE" w:rsidP="00AD23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766" w:type="dxa"/>
          </w:tcPr>
          <w:p w14:paraId="05E94836" w14:textId="77777777" w:rsidR="009F72EE" w:rsidRPr="00F43BD9" w:rsidRDefault="009F72EE" w:rsidP="00AD23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9F72EE" w:rsidRPr="004E50ED" w14:paraId="1AE1C83A" w14:textId="77777777" w:rsidTr="0086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ED248BA" w14:textId="6BE5D252" w:rsidR="009F72EE" w:rsidRPr="004E50ED" w:rsidRDefault="00B630A1" w:rsidP="00CA43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ercent</w:t>
            </w:r>
          </w:p>
        </w:tc>
        <w:tc>
          <w:tcPr>
            <w:tcW w:w="1543" w:type="dxa"/>
          </w:tcPr>
          <w:p w14:paraId="043CD965" w14:textId="5F607714" w:rsidR="009F72EE" w:rsidRPr="004E50ED" w:rsidRDefault="00DD6793" w:rsidP="00AD23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23</w:t>
            </w:r>
          </w:p>
        </w:tc>
        <w:tc>
          <w:tcPr>
            <w:tcW w:w="1710" w:type="dxa"/>
          </w:tcPr>
          <w:p w14:paraId="2D6CB8A8" w14:textId="097B134D" w:rsidR="009F72EE" w:rsidRPr="004E50ED" w:rsidRDefault="00DD6793" w:rsidP="00AD23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17</w:t>
            </w:r>
          </w:p>
        </w:tc>
        <w:tc>
          <w:tcPr>
            <w:tcW w:w="1890" w:type="dxa"/>
          </w:tcPr>
          <w:p w14:paraId="3EF4CB04" w14:textId="6203B990" w:rsidR="009F72EE" w:rsidRPr="004E50ED" w:rsidRDefault="00DD6793" w:rsidP="00AD23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17</w:t>
            </w:r>
          </w:p>
        </w:tc>
        <w:tc>
          <w:tcPr>
            <w:tcW w:w="1710" w:type="dxa"/>
          </w:tcPr>
          <w:p w14:paraId="501D24F4" w14:textId="63557A8E" w:rsidR="009F72EE" w:rsidRPr="00F43BD9" w:rsidRDefault="00DD6793" w:rsidP="00AD23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0.0039</w:t>
            </w:r>
          </w:p>
        </w:tc>
        <w:tc>
          <w:tcPr>
            <w:tcW w:w="1766" w:type="dxa"/>
          </w:tcPr>
          <w:p w14:paraId="091F8FF1" w14:textId="263B9940" w:rsidR="009F72EE" w:rsidRPr="004E50ED" w:rsidRDefault="00AE3678" w:rsidP="00AD23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12</w:t>
            </w:r>
          </w:p>
        </w:tc>
      </w:tr>
    </w:tbl>
    <w:p w14:paraId="3EA6C9FB" w14:textId="77777777" w:rsidR="00AE3678" w:rsidRPr="00F43BD9" w:rsidRDefault="00AE3678">
      <w:pPr>
        <w:rPr>
          <w:rFonts w:ascii="Times New Roman" w:hAnsi="Times New Roman" w:cs="Times New Roman"/>
          <w:sz w:val="20"/>
          <w:szCs w:val="20"/>
          <w:lang w:val="sv-SE"/>
        </w:rPr>
      </w:pPr>
    </w:p>
    <w:p w14:paraId="1BD3A43B" w14:textId="7BF25356" w:rsidR="00936629" w:rsidRPr="004E50ED" w:rsidRDefault="00527B98" w:rsidP="00936629">
      <w:pPr>
        <w:tabs>
          <w:tab w:val="left" w:pos="1752"/>
        </w:tabs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</w:t>
      </w:r>
      <w:r w:rsidR="00936629" w:rsidRPr="004E50E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359A0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6B03AA" w:rsidRPr="004E50ED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936629" w:rsidRPr="004E50E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890F9D">
        <w:rPr>
          <w:rFonts w:ascii="Times New Roman" w:hAnsi="Times New Roman" w:cs="Times New Roman"/>
          <w:sz w:val="20"/>
          <w:szCs w:val="20"/>
        </w:rPr>
        <w:t>Stillbirth</w:t>
      </w:r>
      <w:r w:rsidR="00936629" w:rsidRPr="004E50ED">
        <w:rPr>
          <w:rFonts w:ascii="Times New Roman" w:hAnsi="Times New Roman" w:cs="Times New Roman"/>
          <w:sz w:val="20"/>
          <w:szCs w:val="20"/>
        </w:rPr>
        <w:t xml:space="preserve"> </w:t>
      </w:r>
      <w:r w:rsidR="00D72510" w:rsidRPr="004E50ED">
        <w:rPr>
          <w:rFonts w:ascii="Times New Roman" w:hAnsi="Times New Roman" w:cs="Times New Roman"/>
          <w:sz w:val="20"/>
          <w:szCs w:val="20"/>
        </w:rPr>
        <w:t>among women in gestational week (</w:t>
      </w:r>
      <w:proofErr w:type="spellStart"/>
      <w:r w:rsidR="00D72510" w:rsidRPr="004E50ED">
        <w:rPr>
          <w:rFonts w:ascii="Times New Roman" w:hAnsi="Times New Roman" w:cs="Times New Roman"/>
          <w:sz w:val="20"/>
          <w:szCs w:val="20"/>
        </w:rPr>
        <w:t>gw</w:t>
      </w:r>
      <w:proofErr w:type="spellEnd"/>
      <w:r w:rsidR="00D72510" w:rsidRPr="004E50ED">
        <w:rPr>
          <w:rFonts w:ascii="Times New Roman" w:hAnsi="Times New Roman" w:cs="Times New Roman"/>
          <w:sz w:val="20"/>
          <w:szCs w:val="20"/>
        </w:rPr>
        <w:t xml:space="preserve">) </w:t>
      </w:r>
      <w:r w:rsidR="00936629" w:rsidRPr="004E50ED">
        <w:rPr>
          <w:rFonts w:ascii="Times New Roman" w:hAnsi="Times New Roman" w:cs="Times New Roman"/>
          <w:sz w:val="20"/>
          <w:szCs w:val="20"/>
        </w:rPr>
        <w:t>40</w:t>
      </w:r>
      <w:r w:rsidR="001C56CD" w:rsidRPr="0022033E">
        <w:rPr>
          <w:rFonts w:ascii="Times New Roman" w:hAnsi="Times New Roman" w:cs="Times New Roman"/>
          <w:b/>
          <w:sz w:val="20"/>
          <w:szCs w:val="20"/>
        </w:rPr>
        <w:t>–</w:t>
      </w:r>
      <w:r w:rsidR="00936629" w:rsidRPr="004E50ED">
        <w:rPr>
          <w:rFonts w:ascii="Times New Roman" w:hAnsi="Times New Roman" w:cs="Times New Roman"/>
          <w:sz w:val="20"/>
          <w:szCs w:val="20"/>
        </w:rPr>
        <w:t>42</w:t>
      </w:r>
      <w:r w:rsidR="00F13493">
        <w:rPr>
          <w:rFonts w:ascii="Times New Roman" w:hAnsi="Times New Roman" w:cs="Times New Roman"/>
          <w:sz w:val="20"/>
          <w:szCs w:val="20"/>
        </w:rPr>
        <w:t>*</w:t>
      </w:r>
      <w:r w:rsidR="00936629" w:rsidRPr="004E50ED">
        <w:rPr>
          <w:rFonts w:ascii="Times New Roman" w:hAnsi="Times New Roman" w:cs="Times New Roman"/>
          <w:sz w:val="20"/>
          <w:szCs w:val="20"/>
        </w:rPr>
        <w:t xml:space="preserve"> i</w:t>
      </w:r>
      <w:r w:rsidR="00D72510" w:rsidRPr="004E50ED">
        <w:rPr>
          <w:rFonts w:ascii="Times New Roman" w:hAnsi="Times New Roman" w:cs="Times New Roman"/>
          <w:sz w:val="20"/>
          <w:szCs w:val="20"/>
        </w:rPr>
        <w:t xml:space="preserve">n relation to </w:t>
      </w:r>
      <w:r w:rsidR="00936629" w:rsidRPr="004E50ED">
        <w:rPr>
          <w:rFonts w:ascii="Times New Roman" w:hAnsi="Times New Roman" w:cs="Times New Roman"/>
          <w:sz w:val="20"/>
          <w:szCs w:val="20"/>
        </w:rPr>
        <w:t>B</w:t>
      </w:r>
      <w:r w:rsidR="00D72510" w:rsidRPr="004E50ED">
        <w:rPr>
          <w:rFonts w:ascii="Times New Roman" w:hAnsi="Times New Roman" w:cs="Times New Roman"/>
          <w:sz w:val="20"/>
          <w:szCs w:val="20"/>
        </w:rPr>
        <w:t>ody Mass Index (BMI)</w:t>
      </w:r>
      <w:r w:rsidR="00936629" w:rsidRPr="004E50ED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Oformateradtabell5"/>
        <w:tblW w:w="9810" w:type="dxa"/>
        <w:tblLook w:val="04A0" w:firstRow="1" w:lastRow="0" w:firstColumn="1" w:lastColumn="0" w:noHBand="0" w:noVBand="1"/>
      </w:tblPr>
      <w:tblGrid>
        <w:gridCol w:w="1170"/>
        <w:gridCol w:w="1530"/>
        <w:gridCol w:w="1890"/>
        <w:gridCol w:w="1710"/>
        <w:gridCol w:w="1710"/>
        <w:gridCol w:w="1800"/>
      </w:tblGrid>
      <w:tr w:rsidR="00936629" w:rsidRPr="004E50ED" w14:paraId="3BF79059" w14:textId="77777777" w:rsidTr="00867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0" w:type="dxa"/>
          </w:tcPr>
          <w:p w14:paraId="215026B4" w14:textId="79EA79BC" w:rsidR="00936629" w:rsidRPr="00DB2547" w:rsidRDefault="00B630A1" w:rsidP="00B630A1">
            <w:pPr>
              <w:spacing w:line="259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73519630"/>
            <w:r w:rsidRPr="00DB2547">
              <w:rPr>
                <w:rFonts w:ascii="Times New Roman" w:hAnsi="Times New Roman" w:cs="Times New Roman"/>
                <w:b/>
                <w:sz w:val="20"/>
                <w:szCs w:val="20"/>
              </w:rPr>
              <w:t>GW</w:t>
            </w:r>
          </w:p>
        </w:tc>
        <w:tc>
          <w:tcPr>
            <w:tcW w:w="1530" w:type="dxa"/>
          </w:tcPr>
          <w:p w14:paraId="1AE994DE" w14:textId="77777777" w:rsidR="00936629" w:rsidRPr="00B630A1" w:rsidRDefault="00936629" w:rsidP="002B78BB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BMI &lt;18.5</w:t>
            </w:r>
          </w:p>
          <w:p w14:paraId="0E00DB73" w14:textId="77777777" w:rsidR="00936629" w:rsidRPr="00B630A1" w:rsidRDefault="00936629" w:rsidP="002B78BB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(underweight)</w:t>
            </w:r>
          </w:p>
          <w:p w14:paraId="2F77E7AC" w14:textId="77777777" w:rsidR="00936629" w:rsidRPr="00B630A1" w:rsidRDefault="00936629" w:rsidP="002B78BB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="006B03AA"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776</w:t>
            </w:r>
          </w:p>
          <w:p w14:paraId="6A24C84B" w14:textId="5FA48150" w:rsidR="006B03AA" w:rsidRPr="00B630A1" w:rsidRDefault="006B03AA" w:rsidP="002B78BB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D72510"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/n</w:t>
            </w: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890" w:type="dxa"/>
          </w:tcPr>
          <w:p w14:paraId="2024DCFC" w14:textId="21BA74FD" w:rsidR="00936629" w:rsidRPr="00B630A1" w:rsidRDefault="00936629" w:rsidP="002B78BB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BMI 18.5</w:t>
            </w:r>
            <w:r w:rsidR="001C56CD" w:rsidRPr="0022033E"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24.9</w:t>
            </w:r>
          </w:p>
          <w:p w14:paraId="413E6D10" w14:textId="77777777" w:rsidR="00936629" w:rsidRPr="00B630A1" w:rsidRDefault="00936629" w:rsidP="002B78BB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normal</w:t>
            </w:r>
            <w:proofErr w:type="gramEnd"/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eight)</w:t>
            </w:r>
          </w:p>
          <w:p w14:paraId="73021B7B" w14:textId="7220058A" w:rsidR="00936629" w:rsidRPr="00B630A1" w:rsidRDefault="00936629" w:rsidP="002B78BB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="006B03AA"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  <w:r w:rsidR="00DD2ECA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="006B03AA"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783</w:t>
            </w:r>
          </w:p>
          <w:p w14:paraId="574127EF" w14:textId="70731327" w:rsidR="006B03AA" w:rsidRPr="00B630A1" w:rsidRDefault="006B03AA" w:rsidP="002B78BB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D72510"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/n</w:t>
            </w: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</w:tcPr>
          <w:p w14:paraId="79A5D5E3" w14:textId="30D84B86" w:rsidR="00936629" w:rsidRPr="00B630A1" w:rsidRDefault="00936629" w:rsidP="002B78BB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BMI 25.0</w:t>
            </w:r>
            <w:r w:rsidR="001C56CD" w:rsidRPr="0022033E"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29.9</w:t>
            </w:r>
          </w:p>
          <w:p w14:paraId="6A0B4C0A" w14:textId="77777777" w:rsidR="00936629" w:rsidRPr="00B630A1" w:rsidRDefault="00936629" w:rsidP="002B78BB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(overweight)</w:t>
            </w:r>
          </w:p>
          <w:p w14:paraId="22B34441" w14:textId="7B4086B9" w:rsidR="00936629" w:rsidRPr="00B630A1" w:rsidRDefault="00936629" w:rsidP="002B78BB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=</w:t>
            </w:r>
            <w:r w:rsidR="006B03AA"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7271</w:t>
            </w:r>
          </w:p>
          <w:p w14:paraId="625D0866" w14:textId="09B2AE4A" w:rsidR="006B03AA" w:rsidRPr="00B630A1" w:rsidRDefault="006B03AA" w:rsidP="002B78BB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D72510"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/n</w:t>
            </w: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</w:tcPr>
          <w:p w14:paraId="2618147D" w14:textId="3BF9FEA5" w:rsidR="00936629" w:rsidRPr="00B630A1" w:rsidRDefault="00936629" w:rsidP="002B78BB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BMI 30.0</w:t>
            </w:r>
            <w:r w:rsidR="001C56CD" w:rsidRPr="001C56CD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>–</w:t>
            </w: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34.9</w:t>
            </w:r>
          </w:p>
          <w:p w14:paraId="04D6B450" w14:textId="77777777" w:rsidR="00936629" w:rsidRPr="00B630A1" w:rsidRDefault="00936629" w:rsidP="002B78BB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(obesity)</w:t>
            </w:r>
          </w:p>
          <w:p w14:paraId="4EFEE10A" w14:textId="5FB7BC35" w:rsidR="00936629" w:rsidRPr="00B630A1" w:rsidRDefault="006B03AA" w:rsidP="002B78BB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936629"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2328</w:t>
            </w:r>
          </w:p>
          <w:p w14:paraId="3A0F7407" w14:textId="4501C86F" w:rsidR="006B03AA" w:rsidRPr="00B630A1" w:rsidRDefault="006B03AA" w:rsidP="002B78BB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n/n (%)</w:t>
            </w:r>
          </w:p>
        </w:tc>
        <w:tc>
          <w:tcPr>
            <w:tcW w:w="1800" w:type="dxa"/>
          </w:tcPr>
          <w:p w14:paraId="7DE305E2" w14:textId="77777777" w:rsidR="00936629" w:rsidRPr="00B630A1" w:rsidRDefault="00936629" w:rsidP="002B78BB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BMI ≥35∫</w:t>
            </w:r>
          </w:p>
          <w:p w14:paraId="0965AB09" w14:textId="77777777" w:rsidR="00936629" w:rsidRPr="00B630A1" w:rsidRDefault="00936629" w:rsidP="002B78BB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severe</w:t>
            </w:r>
            <w:proofErr w:type="gramEnd"/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besity)</w:t>
            </w:r>
          </w:p>
          <w:p w14:paraId="2B68344C" w14:textId="77777777" w:rsidR="00936629" w:rsidRPr="00B630A1" w:rsidRDefault="00936629" w:rsidP="002B78BB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="006B03AA"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769</w:t>
            </w:r>
          </w:p>
          <w:p w14:paraId="0CA1F318" w14:textId="4C12AEFF" w:rsidR="006B03AA" w:rsidRPr="00B630A1" w:rsidRDefault="006B03AA" w:rsidP="006B03AA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D72510"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>/n</w:t>
            </w:r>
            <w:r w:rsidRPr="00B630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936629" w:rsidRPr="004E50ED" w14:paraId="1A3E5DA6" w14:textId="77777777" w:rsidTr="0086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0671406" w14:textId="77777777" w:rsidR="00936629" w:rsidRPr="004E50ED" w:rsidRDefault="00936629" w:rsidP="00B630A1">
            <w:pPr>
              <w:spacing w:line="259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530" w:type="dxa"/>
          </w:tcPr>
          <w:p w14:paraId="5D77E4C6" w14:textId="4D1E9211" w:rsidR="00936629" w:rsidRPr="004E50ED" w:rsidRDefault="00936629" w:rsidP="002B78BB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0/776</w:t>
            </w:r>
            <w:r w:rsidR="006B03AA"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)</w:t>
            </w:r>
          </w:p>
        </w:tc>
        <w:tc>
          <w:tcPr>
            <w:tcW w:w="1890" w:type="dxa"/>
          </w:tcPr>
          <w:p w14:paraId="5B905B6A" w14:textId="0F5C075A" w:rsidR="00936629" w:rsidRPr="00F43BD9" w:rsidRDefault="00936629" w:rsidP="002B78BB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8/19 783 (0.0004)</w:t>
            </w:r>
          </w:p>
        </w:tc>
        <w:tc>
          <w:tcPr>
            <w:tcW w:w="1710" w:type="dxa"/>
          </w:tcPr>
          <w:p w14:paraId="4C0FE965" w14:textId="7C138475" w:rsidR="00936629" w:rsidRPr="00F43BD9" w:rsidRDefault="00936629" w:rsidP="002B78BB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5/7271 (0.0007)</w:t>
            </w:r>
          </w:p>
        </w:tc>
        <w:tc>
          <w:tcPr>
            <w:tcW w:w="1710" w:type="dxa"/>
          </w:tcPr>
          <w:p w14:paraId="19799326" w14:textId="256C2695" w:rsidR="00936629" w:rsidRPr="00F43BD9" w:rsidRDefault="00936629" w:rsidP="002B78BB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5/2328 (0.002)</w:t>
            </w:r>
          </w:p>
        </w:tc>
        <w:tc>
          <w:tcPr>
            <w:tcW w:w="1800" w:type="dxa"/>
          </w:tcPr>
          <w:p w14:paraId="680EC8E8" w14:textId="5D7D40E4" w:rsidR="00936629" w:rsidRPr="004E50ED" w:rsidRDefault="00936629" w:rsidP="002B78BB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0/769</w:t>
            </w:r>
            <w:r w:rsidR="006B03AA"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)</w:t>
            </w:r>
          </w:p>
        </w:tc>
      </w:tr>
      <w:tr w:rsidR="00936629" w:rsidRPr="004E50ED" w14:paraId="506998CD" w14:textId="77777777" w:rsidTr="0086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659B7C53" w14:textId="77777777" w:rsidR="00936629" w:rsidRPr="004E50ED" w:rsidRDefault="00936629" w:rsidP="00B630A1">
            <w:pPr>
              <w:spacing w:line="259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530" w:type="dxa"/>
          </w:tcPr>
          <w:p w14:paraId="18FD5FE2" w14:textId="7C7F4934" w:rsidR="00936629" w:rsidRPr="004E50ED" w:rsidRDefault="00936629" w:rsidP="002B78BB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0/317</w:t>
            </w:r>
            <w:r w:rsidR="006B03AA"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)</w:t>
            </w:r>
          </w:p>
        </w:tc>
        <w:tc>
          <w:tcPr>
            <w:tcW w:w="1890" w:type="dxa"/>
          </w:tcPr>
          <w:p w14:paraId="4B5431E0" w14:textId="2081B810" w:rsidR="00936629" w:rsidRPr="00F43BD9" w:rsidRDefault="00936629" w:rsidP="002B78BB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6/8944 (0.0007)</w:t>
            </w:r>
          </w:p>
        </w:tc>
        <w:tc>
          <w:tcPr>
            <w:tcW w:w="1710" w:type="dxa"/>
          </w:tcPr>
          <w:p w14:paraId="780A30DE" w14:textId="68F9C24B" w:rsidR="00936629" w:rsidRPr="00F43BD9" w:rsidRDefault="00936629" w:rsidP="002B78BB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2/3432 (0.0006)</w:t>
            </w:r>
          </w:p>
        </w:tc>
        <w:tc>
          <w:tcPr>
            <w:tcW w:w="1710" w:type="dxa"/>
          </w:tcPr>
          <w:p w14:paraId="3A01B454" w14:textId="04E72785" w:rsidR="00936629" w:rsidRPr="00F43BD9" w:rsidRDefault="00936629" w:rsidP="002B78BB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2/1091 (0.002)</w:t>
            </w:r>
          </w:p>
        </w:tc>
        <w:tc>
          <w:tcPr>
            <w:tcW w:w="1800" w:type="dxa"/>
          </w:tcPr>
          <w:p w14:paraId="6E6FC1C5" w14:textId="71BBA625" w:rsidR="00936629" w:rsidRPr="004E50ED" w:rsidRDefault="00936629" w:rsidP="002B78BB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0/374</w:t>
            </w:r>
            <w:r w:rsidR="006B03AA"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)</w:t>
            </w:r>
          </w:p>
        </w:tc>
      </w:tr>
      <w:tr w:rsidR="00936629" w:rsidRPr="004E50ED" w14:paraId="712E64EE" w14:textId="77777777" w:rsidTr="0086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E17E296" w14:textId="77777777" w:rsidR="00936629" w:rsidRPr="004E50ED" w:rsidRDefault="00936629" w:rsidP="00B630A1">
            <w:pPr>
              <w:spacing w:line="259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530" w:type="dxa"/>
          </w:tcPr>
          <w:p w14:paraId="755C86D4" w14:textId="1BF62EB3" w:rsidR="00936629" w:rsidRPr="004E50ED" w:rsidRDefault="00936629" w:rsidP="002B78BB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0/76</w:t>
            </w:r>
            <w:r w:rsidR="006B03AA"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)</w:t>
            </w:r>
          </w:p>
        </w:tc>
        <w:tc>
          <w:tcPr>
            <w:tcW w:w="1890" w:type="dxa"/>
          </w:tcPr>
          <w:p w14:paraId="79AD7A68" w14:textId="3B7AFA40" w:rsidR="00936629" w:rsidRPr="00F43BD9" w:rsidRDefault="00936629" w:rsidP="002B78BB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1/2085 (0.0005)</w:t>
            </w:r>
          </w:p>
        </w:tc>
        <w:tc>
          <w:tcPr>
            <w:tcW w:w="1710" w:type="dxa"/>
          </w:tcPr>
          <w:p w14:paraId="0F3DF0AE" w14:textId="0D990B4B" w:rsidR="00936629" w:rsidRPr="00F43BD9" w:rsidRDefault="00936629" w:rsidP="002B78BB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1/859 (0.001)</w:t>
            </w:r>
          </w:p>
        </w:tc>
        <w:tc>
          <w:tcPr>
            <w:tcW w:w="1710" w:type="dxa"/>
          </w:tcPr>
          <w:p w14:paraId="5646F14A" w14:textId="2EB50211" w:rsidR="00936629" w:rsidRPr="00F43BD9" w:rsidRDefault="00936629" w:rsidP="002B78BB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0/273</w:t>
            </w:r>
            <w:r w:rsidR="006B03AA"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)</w:t>
            </w:r>
          </w:p>
        </w:tc>
        <w:tc>
          <w:tcPr>
            <w:tcW w:w="1800" w:type="dxa"/>
          </w:tcPr>
          <w:p w14:paraId="7AA398EB" w14:textId="15A93BDF" w:rsidR="00936629" w:rsidRPr="004E50ED" w:rsidRDefault="00936629" w:rsidP="002B78BB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>0/89</w:t>
            </w:r>
            <w:r w:rsidR="006B03AA" w:rsidRPr="004E50E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)</w:t>
            </w:r>
          </w:p>
        </w:tc>
      </w:tr>
      <w:tr w:rsidR="00A32519" w:rsidRPr="004E50ED" w14:paraId="35A1A123" w14:textId="77777777" w:rsidTr="0086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5C3CF3FE" w14:textId="3DCE529D" w:rsidR="00A32519" w:rsidRPr="004E50ED" w:rsidRDefault="00A32519" w:rsidP="00B630A1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otal</w:t>
            </w:r>
          </w:p>
        </w:tc>
        <w:tc>
          <w:tcPr>
            <w:tcW w:w="1530" w:type="dxa"/>
          </w:tcPr>
          <w:p w14:paraId="29693DB4" w14:textId="6D5F97E5" w:rsidR="00A32519" w:rsidRPr="004E50ED" w:rsidRDefault="00F13493" w:rsidP="002B78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B02272">
              <w:rPr>
                <w:rFonts w:ascii="Times New Roman" w:hAnsi="Times New Roman" w:cs="Times New Roman"/>
                <w:bCs/>
                <w:sz w:val="20"/>
                <w:szCs w:val="20"/>
              </w:rPr>
              <w:t>/776 (0)</w:t>
            </w:r>
          </w:p>
        </w:tc>
        <w:tc>
          <w:tcPr>
            <w:tcW w:w="1890" w:type="dxa"/>
          </w:tcPr>
          <w:p w14:paraId="4570E17B" w14:textId="7F8B2705" w:rsidR="00A32519" w:rsidRPr="00F43BD9" w:rsidRDefault="00F13493" w:rsidP="002B78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  <w:r w:rsidR="00B02272"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/19783 (</w:t>
            </w:r>
            <w:proofErr w:type="gramStart"/>
            <w:r w:rsidR="00B02272"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0.0008)</w:t>
            </w: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∞</w:t>
            </w:r>
            <w:proofErr w:type="gramEnd"/>
          </w:p>
        </w:tc>
        <w:tc>
          <w:tcPr>
            <w:tcW w:w="1710" w:type="dxa"/>
          </w:tcPr>
          <w:p w14:paraId="16870347" w14:textId="4CB851FF" w:rsidR="00A32519" w:rsidRPr="00F43BD9" w:rsidRDefault="00F13493" w:rsidP="002B78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="00B02272"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/7271 (</w:t>
            </w:r>
            <w:proofErr w:type="gramStart"/>
            <w:r w:rsidR="00B02272"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0.0011)</w:t>
            </w:r>
            <w:r w:rsidR="007D0176"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∫</w:t>
            </w:r>
            <w:proofErr w:type="gramEnd"/>
          </w:p>
        </w:tc>
        <w:tc>
          <w:tcPr>
            <w:tcW w:w="1710" w:type="dxa"/>
          </w:tcPr>
          <w:p w14:paraId="54957B3B" w14:textId="0753297A" w:rsidR="00A32519" w:rsidRPr="00F43BD9" w:rsidRDefault="00A32519" w:rsidP="002B78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="00B02272"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/2328 (</w:t>
            </w:r>
            <w:proofErr w:type="gramStart"/>
            <w:r w:rsidR="00B02272"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0.0030)</w:t>
            </w:r>
            <w:r w:rsidR="00AD41BC" w:rsidRPr="00F43BD9">
              <w:rPr>
                <w:rFonts w:ascii="Times New Roman" w:hAnsi="Times New Roman" w:cs="Times New Roman"/>
                <w:bCs/>
                <w:sz w:val="20"/>
                <w:szCs w:val="20"/>
              </w:rPr>
              <w:t>≠</w:t>
            </w:r>
            <w:proofErr w:type="gramEnd"/>
          </w:p>
        </w:tc>
        <w:tc>
          <w:tcPr>
            <w:tcW w:w="1800" w:type="dxa"/>
          </w:tcPr>
          <w:p w14:paraId="05A5685E" w14:textId="4475515C" w:rsidR="00A32519" w:rsidRPr="004E50ED" w:rsidRDefault="00F13493" w:rsidP="002B78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B02272">
              <w:rPr>
                <w:rFonts w:ascii="Times New Roman" w:hAnsi="Times New Roman" w:cs="Times New Roman"/>
                <w:bCs/>
                <w:sz w:val="20"/>
                <w:szCs w:val="20"/>
              </w:rPr>
              <w:t>/769 (0)</w:t>
            </w:r>
          </w:p>
        </w:tc>
      </w:tr>
    </w:tbl>
    <w:bookmarkEnd w:id="0"/>
    <w:p w14:paraId="1BE2FE84" w14:textId="4A339B16" w:rsidR="00936629" w:rsidRDefault="00F13493" w:rsidP="000A5646">
      <w:pPr>
        <w:spacing w:before="240"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D72510" w:rsidRPr="004E50ED">
        <w:rPr>
          <w:rFonts w:ascii="Times New Roman" w:hAnsi="Times New Roman" w:cs="Times New Roman"/>
          <w:sz w:val="20"/>
          <w:szCs w:val="20"/>
        </w:rPr>
        <w:t xml:space="preserve">Gestational week: number of women pregnant in gestational week 40 and number of women of those still pregnant in gestational week 41 and 42 </w:t>
      </w:r>
      <w:r w:rsidR="00D72510" w:rsidRPr="001C56CD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D72510" w:rsidRPr="004E50ED">
        <w:rPr>
          <w:rFonts w:ascii="Times New Roman" w:hAnsi="Times New Roman" w:cs="Times New Roman"/>
          <w:sz w:val="20"/>
          <w:szCs w:val="20"/>
        </w:rPr>
        <w:t>/</w:t>
      </w:r>
      <w:r w:rsidR="00D72510" w:rsidRPr="001C56CD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D72510" w:rsidRPr="004E50ED">
        <w:rPr>
          <w:rFonts w:ascii="Times New Roman" w:hAnsi="Times New Roman" w:cs="Times New Roman"/>
          <w:sz w:val="20"/>
          <w:szCs w:val="20"/>
        </w:rPr>
        <w:t>.</w:t>
      </w:r>
    </w:p>
    <w:p w14:paraId="59C92C1D" w14:textId="77777777" w:rsidR="00F43BD9" w:rsidRDefault="00F43BD9" w:rsidP="00B277F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8D1864A" w14:textId="56A38243" w:rsidR="00F13493" w:rsidRDefault="00F13493" w:rsidP="00B277F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36C30">
        <w:rPr>
          <w:rFonts w:ascii="Times New Roman" w:hAnsi="Times New Roman" w:cs="Times New Roman"/>
          <w:sz w:val="20"/>
          <w:szCs w:val="20"/>
        </w:rPr>
        <w:t>∞</w:t>
      </w:r>
      <w:r w:rsidR="007D0176">
        <w:rPr>
          <w:rFonts w:ascii="Times New Roman" w:hAnsi="Times New Roman" w:cs="Times New Roman"/>
          <w:sz w:val="20"/>
          <w:szCs w:val="20"/>
        </w:rPr>
        <w:t xml:space="preserve"> </w:t>
      </w:r>
      <w:r w:rsidR="00BF7EEF" w:rsidRPr="00D36C30">
        <w:rPr>
          <w:rFonts w:ascii="Times New Roman" w:hAnsi="Times New Roman" w:cs="Times New Roman"/>
          <w:sz w:val="20"/>
          <w:szCs w:val="20"/>
        </w:rPr>
        <w:t>Country of birth</w:t>
      </w:r>
      <w:r w:rsidR="00D36C30" w:rsidRPr="00D36C30">
        <w:rPr>
          <w:rFonts w:ascii="Times New Roman" w:hAnsi="Times New Roman" w:cs="Times New Roman"/>
          <w:sz w:val="20"/>
          <w:szCs w:val="20"/>
        </w:rPr>
        <w:t xml:space="preserve"> outside S</w:t>
      </w:r>
      <w:r w:rsidR="00D36C30">
        <w:rPr>
          <w:rFonts w:ascii="Times New Roman" w:hAnsi="Times New Roman" w:cs="Times New Roman"/>
          <w:sz w:val="20"/>
          <w:szCs w:val="20"/>
        </w:rPr>
        <w:t xml:space="preserve">weden </w:t>
      </w:r>
      <w:r w:rsidR="00D36C30" w:rsidRPr="001C56CD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D36C30">
        <w:rPr>
          <w:rFonts w:ascii="Times New Roman" w:hAnsi="Times New Roman" w:cs="Times New Roman"/>
          <w:sz w:val="20"/>
          <w:szCs w:val="20"/>
        </w:rPr>
        <w:t>=6 (40%)</w:t>
      </w:r>
      <w:r w:rsidR="004806B0">
        <w:rPr>
          <w:rFonts w:ascii="Times New Roman" w:hAnsi="Times New Roman" w:cs="Times New Roman"/>
          <w:sz w:val="20"/>
          <w:szCs w:val="20"/>
        </w:rPr>
        <w:t xml:space="preserve">, Age &gt;35 </w:t>
      </w:r>
      <w:r w:rsidR="004806B0" w:rsidRPr="001C56CD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4806B0">
        <w:rPr>
          <w:rFonts w:ascii="Times New Roman" w:hAnsi="Times New Roman" w:cs="Times New Roman"/>
          <w:sz w:val="20"/>
          <w:szCs w:val="20"/>
        </w:rPr>
        <w:t>=</w:t>
      </w:r>
      <w:r w:rsidR="007D0176">
        <w:rPr>
          <w:rFonts w:ascii="Times New Roman" w:hAnsi="Times New Roman" w:cs="Times New Roman"/>
          <w:sz w:val="20"/>
          <w:szCs w:val="20"/>
        </w:rPr>
        <w:t>4 (26.7%)</w:t>
      </w:r>
    </w:p>
    <w:p w14:paraId="073C290C" w14:textId="14DC6971" w:rsidR="007D0176" w:rsidRDefault="007D0176" w:rsidP="00B277FD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∫</w:t>
      </w:r>
      <w:r w:rsidRPr="007D0176">
        <w:rPr>
          <w:rFonts w:ascii="Times New Roman" w:hAnsi="Times New Roman" w:cs="Times New Roman"/>
          <w:sz w:val="20"/>
          <w:szCs w:val="20"/>
        </w:rPr>
        <w:t xml:space="preserve"> Country of birth outside Sweden </w:t>
      </w:r>
      <w:r w:rsidRPr="001C56CD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7D0176">
        <w:rPr>
          <w:rFonts w:ascii="Times New Roman" w:hAnsi="Times New Roman" w:cs="Times New Roman"/>
          <w:sz w:val="20"/>
          <w:szCs w:val="20"/>
        </w:rPr>
        <w:t>=</w:t>
      </w:r>
      <w:r w:rsidR="00AD41BC">
        <w:rPr>
          <w:rFonts w:ascii="Times New Roman" w:hAnsi="Times New Roman" w:cs="Times New Roman"/>
          <w:sz w:val="20"/>
          <w:szCs w:val="20"/>
        </w:rPr>
        <w:t>4</w:t>
      </w:r>
      <w:r w:rsidRPr="007D0176">
        <w:rPr>
          <w:rFonts w:ascii="Times New Roman" w:hAnsi="Times New Roman" w:cs="Times New Roman"/>
          <w:sz w:val="20"/>
          <w:szCs w:val="20"/>
        </w:rPr>
        <w:t xml:space="preserve"> (</w:t>
      </w:r>
      <w:r w:rsidR="00AD41BC">
        <w:rPr>
          <w:rFonts w:ascii="Times New Roman" w:hAnsi="Times New Roman" w:cs="Times New Roman"/>
          <w:sz w:val="20"/>
          <w:szCs w:val="20"/>
        </w:rPr>
        <w:t>5</w:t>
      </w:r>
      <w:r w:rsidRPr="007D0176">
        <w:rPr>
          <w:rFonts w:ascii="Times New Roman" w:hAnsi="Times New Roman" w:cs="Times New Roman"/>
          <w:sz w:val="20"/>
          <w:szCs w:val="20"/>
        </w:rPr>
        <w:t xml:space="preserve">0%), Age &gt;35 </w:t>
      </w:r>
      <w:r w:rsidRPr="001C56CD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7D0176">
        <w:rPr>
          <w:rFonts w:ascii="Times New Roman" w:hAnsi="Times New Roman" w:cs="Times New Roman"/>
          <w:sz w:val="20"/>
          <w:szCs w:val="20"/>
        </w:rPr>
        <w:t>=</w:t>
      </w:r>
      <w:r w:rsidR="00AD41BC">
        <w:rPr>
          <w:rFonts w:ascii="Times New Roman" w:hAnsi="Times New Roman" w:cs="Times New Roman"/>
          <w:sz w:val="20"/>
          <w:szCs w:val="20"/>
        </w:rPr>
        <w:t>3</w:t>
      </w:r>
      <w:r w:rsidRPr="007D0176">
        <w:rPr>
          <w:rFonts w:ascii="Times New Roman" w:hAnsi="Times New Roman" w:cs="Times New Roman"/>
          <w:sz w:val="20"/>
          <w:szCs w:val="20"/>
        </w:rPr>
        <w:t xml:space="preserve"> (</w:t>
      </w:r>
      <w:r w:rsidR="00AD41BC">
        <w:rPr>
          <w:rFonts w:ascii="Times New Roman" w:hAnsi="Times New Roman" w:cs="Times New Roman"/>
          <w:sz w:val="20"/>
          <w:szCs w:val="20"/>
        </w:rPr>
        <w:t>37.5</w:t>
      </w:r>
      <w:r w:rsidRPr="007D0176">
        <w:rPr>
          <w:rFonts w:ascii="Times New Roman" w:hAnsi="Times New Roman" w:cs="Times New Roman"/>
          <w:sz w:val="20"/>
          <w:szCs w:val="20"/>
        </w:rPr>
        <w:t>%)</w:t>
      </w:r>
    </w:p>
    <w:p w14:paraId="6DFFED83" w14:textId="197CF64E" w:rsidR="00AD41BC" w:rsidRDefault="00AD41BC" w:rsidP="00B277FD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≠ </w:t>
      </w:r>
      <w:r w:rsidRPr="00D36C30">
        <w:rPr>
          <w:rFonts w:ascii="Times New Roman" w:hAnsi="Times New Roman" w:cs="Times New Roman"/>
          <w:sz w:val="20"/>
          <w:szCs w:val="20"/>
        </w:rPr>
        <w:t>Country of birth outside S</w:t>
      </w:r>
      <w:r>
        <w:rPr>
          <w:rFonts w:ascii="Times New Roman" w:hAnsi="Times New Roman" w:cs="Times New Roman"/>
          <w:sz w:val="20"/>
          <w:szCs w:val="20"/>
        </w:rPr>
        <w:t xml:space="preserve">weden </w:t>
      </w:r>
      <w:r w:rsidRPr="001C56CD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=6 (</w:t>
      </w:r>
      <w:r w:rsidR="00B43134">
        <w:rPr>
          <w:rFonts w:ascii="Times New Roman" w:hAnsi="Times New Roman" w:cs="Times New Roman"/>
          <w:sz w:val="20"/>
          <w:szCs w:val="20"/>
        </w:rPr>
        <w:t>85.7</w:t>
      </w:r>
      <w:r>
        <w:rPr>
          <w:rFonts w:ascii="Times New Roman" w:hAnsi="Times New Roman" w:cs="Times New Roman"/>
          <w:sz w:val="20"/>
          <w:szCs w:val="20"/>
        </w:rPr>
        <w:t>%), Age &gt;35</w:t>
      </w:r>
      <w:r w:rsidRPr="001C56CD">
        <w:rPr>
          <w:rFonts w:ascii="Times New Roman" w:hAnsi="Times New Roman" w:cs="Times New Roman"/>
          <w:i/>
          <w:iCs/>
          <w:sz w:val="20"/>
          <w:szCs w:val="20"/>
        </w:rPr>
        <w:t xml:space="preserve"> n</w:t>
      </w:r>
      <w:r>
        <w:rPr>
          <w:rFonts w:ascii="Times New Roman" w:hAnsi="Times New Roman" w:cs="Times New Roman"/>
          <w:sz w:val="20"/>
          <w:szCs w:val="20"/>
        </w:rPr>
        <w:t>=</w:t>
      </w:r>
      <w:r w:rsidR="00B43134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="00B43134">
        <w:rPr>
          <w:rFonts w:ascii="Times New Roman" w:hAnsi="Times New Roman" w:cs="Times New Roman"/>
          <w:sz w:val="20"/>
          <w:szCs w:val="20"/>
        </w:rPr>
        <w:t>57.1</w:t>
      </w:r>
      <w:r>
        <w:rPr>
          <w:rFonts w:ascii="Times New Roman" w:hAnsi="Times New Roman" w:cs="Times New Roman"/>
          <w:sz w:val="20"/>
          <w:szCs w:val="20"/>
        </w:rPr>
        <w:t>%)</w:t>
      </w:r>
    </w:p>
    <w:p w14:paraId="2B06CEE2" w14:textId="77777777" w:rsidR="00B277FD" w:rsidRDefault="00B277FD" w:rsidP="004E50ED">
      <w:pPr>
        <w:rPr>
          <w:rFonts w:ascii="Times New Roman" w:hAnsi="Times New Roman" w:cs="Times New Roman"/>
          <w:sz w:val="20"/>
          <w:szCs w:val="20"/>
        </w:rPr>
      </w:pPr>
    </w:p>
    <w:p w14:paraId="415D97D0" w14:textId="77777777" w:rsidR="00367A53" w:rsidRPr="00F43BD9" w:rsidRDefault="00367A53" w:rsidP="00936629">
      <w:pPr>
        <w:rPr>
          <w:rFonts w:ascii="Times New Roman" w:hAnsi="Times New Roman" w:cs="Times New Roman"/>
          <w:sz w:val="20"/>
          <w:szCs w:val="20"/>
        </w:rPr>
      </w:pPr>
    </w:p>
    <w:sectPr w:rsidR="00367A53" w:rsidRPr="00F43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CAD"/>
    <w:rsid w:val="000359A0"/>
    <w:rsid w:val="0004684F"/>
    <w:rsid w:val="000A5646"/>
    <w:rsid w:val="000E30A2"/>
    <w:rsid w:val="0014371D"/>
    <w:rsid w:val="00174D96"/>
    <w:rsid w:val="001A6AD2"/>
    <w:rsid w:val="001C56CD"/>
    <w:rsid w:val="001E25E3"/>
    <w:rsid w:val="001E57A2"/>
    <w:rsid w:val="001F14FB"/>
    <w:rsid w:val="00200B23"/>
    <w:rsid w:val="0022033E"/>
    <w:rsid w:val="00226CAD"/>
    <w:rsid w:val="002329A2"/>
    <w:rsid w:val="002D3360"/>
    <w:rsid w:val="00367298"/>
    <w:rsid w:val="00367A53"/>
    <w:rsid w:val="00425A74"/>
    <w:rsid w:val="004341F6"/>
    <w:rsid w:val="004806B0"/>
    <w:rsid w:val="004E50ED"/>
    <w:rsid w:val="004E6CDF"/>
    <w:rsid w:val="00527B98"/>
    <w:rsid w:val="00554581"/>
    <w:rsid w:val="00564909"/>
    <w:rsid w:val="00650F82"/>
    <w:rsid w:val="006A28AE"/>
    <w:rsid w:val="006B03AA"/>
    <w:rsid w:val="006C456B"/>
    <w:rsid w:val="006F2551"/>
    <w:rsid w:val="006F5D91"/>
    <w:rsid w:val="007445AD"/>
    <w:rsid w:val="007B036C"/>
    <w:rsid w:val="007D0176"/>
    <w:rsid w:val="007D0494"/>
    <w:rsid w:val="007E490F"/>
    <w:rsid w:val="00805EFD"/>
    <w:rsid w:val="00867F95"/>
    <w:rsid w:val="00890F9D"/>
    <w:rsid w:val="008C3546"/>
    <w:rsid w:val="00912C12"/>
    <w:rsid w:val="00936629"/>
    <w:rsid w:val="009743CE"/>
    <w:rsid w:val="009D0090"/>
    <w:rsid w:val="009E3AAD"/>
    <w:rsid w:val="009F72EE"/>
    <w:rsid w:val="00A32519"/>
    <w:rsid w:val="00AD41BC"/>
    <w:rsid w:val="00AE180D"/>
    <w:rsid w:val="00AE3678"/>
    <w:rsid w:val="00B02272"/>
    <w:rsid w:val="00B16ED4"/>
    <w:rsid w:val="00B277FD"/>
    <w:rsid w:val="00B43134"/>
    <w:rsid w:val="00B630A1"/>
    <w:rsid w:val="00BA6B7F"/>
    <w:rsid w:val="00BF723D"/>
    <w:rsid w:val="00BF7EEF"/>
    <w:rsid w:val="00C541AD"/>
    <w:rsid w:val="00CA0B31"/>
    <w:rsid w:val="00CA4323"/>
    <w:rsid w:val="00D02040"/>
    <w:rsid w:val="00D36C30"/>
    <w:rsid w:val="00D437EB"/>
    <w:rsid w:val="00D47CCA"/>
    <w:rsid w:val="00D72510"/>
    <w:rsid w:val="00DB2547"/>
    <w:rsid w:val="00DD2ECA"/>
    <w:rsid w:val="00DD6793"/>
    <w:rsid w:val="00E47CF3"/>
    <w:rsid w:val="00F03F22"/>
    <w:rsid w:val="00F13493"/>
    <w:rsid w:val="00F17314"/>
    <w:rsid w:val="00F43BD9"/>
    <w:rsid w:val="00FF4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B970C"/>
  <w15:chartTrackingRefBased/>
  <w15:docId w15:val="{2AF79775-DB5E-4B95-B762-ED5E5FC80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F72EE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9F72E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F72EE"/>
    <w:pPr>
      <w:spacing w:line="240" w:lineRule="auto"/>
    </w:pPr>
    <w:rPr>
      <w:sz w:val="20"/>
      <w:szCs w:val="20"/>
      <w:lang w:val="sv-SE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F72EE"/>
    <w:rPr>
      <w:sz w:val="20"/>
      <w:szCs w:val="2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F72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F72EE"/>
    <w:rPr>
      <w:rFonts w:ascii="Segoe UI" w:hAnsi="Segoe UI" w:cs="Segoe UI"/>
      <w:sz w:val="18"/>
      <w:szCs w:val="18"/>
    </w:rPr>
  </w:style>
  <w:style w:type="table" w:styleId="Oformateradtabell5">
    <w:name w:val="Plain Table 5"/>
    <w:basedOn w:val="Normaltabell"/>
    <w:uiPriority w:val="45"/>
    <w:rsid w:val="00CA432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itat">
    <w:name w:val="Quote"/>
    <w:basedOn w:val="Normal"/>
    <w:next w:val="Normal"/>
    <w:link w:val="CitatChar"/>
    <w:uiPriority w:val="29"/>
    <w:qFormat/>
    <w:rsid w:val="00174D9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74D96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DD2E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kselsson</dc:creator>
  <cp:keywords/>
  <dc:description/>
  <cp:lastModifiedBy>Anna Akselsson</cp:lastModifiedBy>
  <cp:revision>10</cp:revision>
  <dcterms:created xsi:type="dcterms:W3CDTF">2021-09-07T11:00:00Z</dcterms:created>
  <dcterms:modified xsi:type="dcterms:W3CDTF">2022-12-27T07:17:00Z</dcterms:modified>
</cp:coreProperties>
</file>